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1C9" w:rsidRPr="005801C9" w:rsidRDefault="005801C9" w:rsidP="005801C9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5801C9">
        <w:rPr>
          <w:rFonts w:ascii="Times New Roman" w:hAnsi="Times New Roman" w:cs="Times New Roman"/>
          <w:b/>
          <w:lang w:val="en-US"/>
        </w:rPr>
        <w:t>S1 Table.</w:t>
      </w:r>
      <w:proofErr w:type="gramEnd"/>
      <w:r w:rsidRPr="005801C9">
        <w:rPr>
          <w:rFonts w:ascii="Times New Roman" w:hAnsi="Times New Roman" w:cs="Times New Roman"/>
          <w:b/>
          <w:lang w:val="en-US"/>
        </w:rPr>
        <w:t xml:space="preserve"> Sequences of primers used for quantitative real-time PCR</w:t>
      </w:r>
    </w:p>
    <w:tbl>
      <w:tblPr>
        <w:tblW w:w="11497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00"/>
        <w:gridCol w:w="3194"/>
        <w:gridCol w:w="3701"/>
      </w:tblGrid>
      <w:tr w:rsidR="005801C9" w:rsidRPr="005801C9" w:rsidTr="0065155F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bCs/>
                <w:sz w:val="18"/>
                <w:lang w:val="en-US" w:eastAsia="de-DE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bCs/>
                <w:sz w:val="18"/>
                <w:lang w:val="en-US" w:eastAsia="de-DE"/>
              </w:rPr>
              <w:t>Gene ID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bCs/>
                <w:sz w:val="18"/>
                <w:lang w:val="en-US" w:eastAsia="de-DE"/>
              </w:rPr>
              <w:t>Forward primer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bCs/>
                <w:sz w:val="18"/>
                <w:lang w:val="en-US" w:eastAsia="de-DE"/>
              </w:rPr>
              <w:t>Reverse primer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Acetyl-CoA carboxylase alp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Acac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  <w:t>TTTCACTGTGGCTTCTCCAG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  <w:t>TGCATTTCACTGCTGCAATA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Beta-2-microglobu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B2m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CCCCACTGAGACTGATACATACGC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GAAACTGGATTTGTAATTAAGCAGGTTC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Elongation of very long chain fatty acids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Elovl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TGCAGGAAAACTGGAAGAAGTCT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 xml:space="preserve">AGCGGCTTCCGAAGTTCAA 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Solute carrier family 2 (facilitated glucose transporter), membe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Glut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caps/>
                <w:sz w:val="18"/>
                <w:lang w:val="en-US" w:eastAsia="de-DE"/>
              </w:rPr>
              <w:t>cgggtatcaatgctgtgttc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caps/>
                <w:sz w:val="18"/>
                <w:lang w:val="en-US" w:eastAsia="de-DE"/>
              </w:rPr>
              <w:t>gtccagctcgctctacaaca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Solute carrier family 2 (facilitated glucose transporter), member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Glut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  <w:t>CTATGCTGGCCAACAATGTC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CCCTGATGTTAGCCCTGAGT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Myosin heavy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chain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Mhc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I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CCAAGAGCCGGGACATTG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 xml:space="preserve">TTGGAGCTGGGTAGCACAAGA 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Myosin heavy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chain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I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Mhc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II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GTCTGCGCAAACACGAGAGA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CCAAATCCTGAAGCCTGAGAATAT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Myosin heavy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chain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II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Mhc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IIx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CAGATCGGGAGAACCAGTCT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CCTGCATTTTGCCAGAAGTT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Myosin heavy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chain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II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Mhc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IIb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AACAGAAGCGCAACATCGAA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 xml:space="preserve">TTTAGTCTGTAGTTTGTCCACCAAGTC 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 xml:space="preserve">Phosphoenolpyruvate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carboxykinase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Pck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TTTGTAGGAGCAGCCATGAG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TGATGATCTTGCCCTTGTGT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Pyruvate carboxyl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Pcx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caps/>
                <w:sz w:val="18"/>
                <w:lang w:eastAsia="de-DE"/>
              </w:rPr>
              <w:t xml:space="preserve">tccgtgtccgaggtgtaaa 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caps/>
                <w:sz w:val="18"/>
                <w:lang w:eastAsia="de-DE"/>
              </w:rPr>
              <w:t xml:space="preserve">caggaactgctggttgttga 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Phosphofructo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Pfkm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  <w:t>GCCGGCTCAGTGAGACAAG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  <w:t>GATGGCACCTTCAGCAACAAT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Peroxisome proliferator-activated receptor gamma coactivator 1-alp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Pgc1α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CTACAGACACCGCACACACC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GCGCTCTTCAATTGCTTTCT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60 S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ribosomal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</w:t>
            </w: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protein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L1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Rpl13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GTTCGGCTGAAGCCTACCAG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TTCCGTAACCTCAAGATCTGCT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Stearoyl-CoA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 xml:space="preserve"> desaturase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Scd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  <w:t>TTCTTCTCTCACGTGGGTTG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  <w:t>CGGGCTTGTAGTACCTCCTC</w:t>
            </w:r>
          </w:p>
        </w:tc>
      </w:tr>
      <w:tr w:rsidR="005801C9" w:rsidRPr="005801C9" w:rsidTr="0065155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val="en-US" w:eastAsia="de-DE"/>
              </w:rPr>
              <w:t>Sterol regulatory element-binding transcription factor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sz w:val="18"/>
                <w:lang w:eastAsia="de-DE"/>
              </w:rPr>
              <w:t>Srebf1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eastAsia="de-DE"/>
              </w:rPr>
              <w:t>GAGGATAGCCAGGTCAAAGC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1C9" w:rsidRPr="005801C9" w:rsidRDefault="005801C9" w:rsidP="006515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sz w:val="18"/>
                <w:lang w:val="en-US" w:eastAsia="de-DE"/>
              </w:rPr>
              <w:t>AGGATTGCAGGTCAGACACA</w:t>
            </w:r>
          </w:p>
        </w:tc>
      </w:tr>
    </w:tbl>
    <w:p w:rsidR="005801C9" w:rsidRDefault="005801C9" w:rsidP="005801C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801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B21"/>
    <w:rsid w:val="00062B21"/>
    <w:rsid w:val="00146D33"/>
    <w:rsid w:val="00191A58"/>
    <w:rsid w:val="00280D86"/>
    <w:rsid w:val="003D54CD"/>
    <w:rsid w:val="005801C9"/>
    <w:rsid w:val="00727417"/>
    <w:rsid w:val="00FA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Level1"/>
    <w:basedOn w:val="Standard"/>
    <w:next w:val="Standard"/>
    <w:link w:val="berschrift1Zchn"/>
    <w:uiPriority w:val="9"/>
    <w:qFormat/>
    <w:rsid w:val="00062B21"/>
    <w:pPr>
      <w:keepNext/>
      <w:keepLines/>
      <w:spacing w:before="480"/>
      <w:jc w:val="both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Level1 Zchn"/>
    <w:basedOn w:val="Absatz-Standardschriftart"/>
    <w:link w:val="berschrift1"/>
    <w:uiPriority w:val="9"/>
    <w:rsid w:val="00062B21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01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01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Level1"/>
    <w:basedOn w:val="Standard"/>
    <w:next w:val="Standard"/>
    <w:link w:val="berschrift1Zchn"/>
    <w:uiPriority w:val="9"/>
    <w:qFormat/>
    <w:rsid w:val="00062B21"/>
    <w:pPr>
      <w:keepNext/>
      <w:keepLines/>
      <w:spacing w:before="480"/>
      <w:jc w:val="both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Level1 Zchn"/>
    <w:basedOn w:val="Absatz-Standardschriftart"/>
    <w:link w:val="berschrift1"/>
    <w:uiPriority w:val="9"/>
    <w:rsid w:val="00062B21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01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01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t</dc:creator>
  <cp:lastModifiedBy>Standart</cp:lastModifiedBy>
  <cp:revision>3</cp:revision>
  <dcterms:created xsi:type="dcterms:W3CDTF">2017-01-12T13:48:00Z</dcterms:created>
  <dcterms:modified xsi:type="dcterms:W3CDTF">2017-01-12T14:03:00Z</dcterms:modified>
</cp:coreProperties>
</file>